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A84F3" w14:textId="77777777" w:rsidR="00C95008" w:rsidRPr="00994134" w:rsidRDefault="00C95008" w:rsidP="00C950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413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55B33FF" w14:textId="77777777" w:rsidR="00C95008" w:rsidRDefault="00C95008" w:rsidP="00C950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94134">
        <w:rPr>
          <w:rFonts w:ascii="Times New Roman" w:hAnsi="Times New Roman" w:cs="Times New Roman"/>
          <w:b/>
          <w:bCs/>
          <w:sz w:val="24"/>
          <w:szCs w:val="24"/>
        </w:rPr>
        <w:t>Figure SM1</w:t>
      </w:r>
    </w:p>
    <w:p w14:paraId="06E68FB0" w14:textId="77777777" w:rsidR="00C95008" w:rsidRPr="00CA5397" w:rsidRDefault="00C95008" w:rsidP="00C95008">
      <w:pPr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CA5397">
        <w:rPr>
          <w:rFonts w:ascii="Times New Roman" w:hAnsi="Times New Roman" w:cs="Times New Roman"/>
          <w:i/>
          <w:iCs/>
          <w:sz w:val="24"/>
          <w:szCs w:val="24"/>
        </w:rPr>
        <w:t>Percent endorsed for the Risk Groups for each stimulus (</w:t>
      </w:r>
      <w:r>
        <w:rPr>
          <w:rFonts w:ascii="Times New Roman" w:hAnsi="Times New Roman" w:cs="Times New Roman"/>
          <w:i/>
          <w:iCs/>
          <w:sz w:val="24"/>
          <w:szCs w:val="24"/>
        </w:rPr>
        <w:t>Identical, Similar, Different</w:t>
      </w:r>
      <w:r w:rsidRPr="00CA5397">
        <w:rPr>
          <w:rFonts w:ascii="Times New Roman" w:hAnsi="Times New Roman" w:cs="Times New Roman"/>
          <w:i/>
          <w:iCs/>
          <w:sz w:val="24"/>
          <w:szCs w:val="24"/>
        </w:rPr>
        <w:t>) and response type (</w:t>
      </w:r>
      <w:r>
        <w:rPr>
          <w:rFonts w:ascii="Times New Roman" w:hAnsi="Times New Roman" w:cs="Times New Roman"/>
          <w:i/>
          <w:iCs/>
          <w:sz w:val="24"/>
          <w:szCs w:val="24"/>
        </w:rPr>
        <w:t>Same, Similar, Different</w:t>
      </w:r>
      <w:r w:rsidRPr="00CA5397">
        <w:rPr>
          <w:rFonts w:ascii="Times New Roman" w:hAnsi="Times New Roman" w:cs="Times New Roman"/>
          <w:i/>
          <w:iCs/>
          <w:sz w:val="24"/>
          <w:szCs w:val="24"/>
        </w:rPr>
        <w:t>) on the Perceptual Discrimination Task.</w:t>
      </w:r>
    </w:p>
    <w:p w14:paraId="56230271" w14:textId="77777777" w:rsidR="00C95008" w:rsidRPr="00994134" w:rsidRDefault="00C95008" w:rsidP="00C950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92EBE5" wp14:editId="747090EC">
            <wp:extent cx="8229600" cy="37719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18909" w14:textId="77777777" w:rsidR="00C95008" w:rsidRPr="00CA5397" w:rsidRDefault="00C95008" w:rsidP="00C9500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63ED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363EDB">
        <w:rPr>
          <w:rFonts w:ascii="Times New Roman" w:hAnsi="Times New Roman" w:cs="Times New Roman"/>
          <w:sz w:val="24"/>
          <w:szCs w:val="24"/>
        </w:rPr>
        <w:t>Group means are shown as the heights of bars and error bars are 95% confidence intervals.</w:t>
      </w:r>
    </w:p>
    <w:p w14:paraId="7E9C28AD" w14:textId="77777777" w:rsidR="000C1CED" w:rsidRDefault="000C1CED"/>
    <w:sectPr w:rsidR="000C1CED" w:rsidSect="00C950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08"/>
    <w:rsid w:val="000C1CED"/>
    <w:rsid w:val="00C9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4C7ED"/>
  <w15:chartTrackingRefBased/>
  <w15:docId w15:val="{AD12DD15-FA59-4107-A276-F2D1434F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han Imamoglu</dc:creator>
  <cp:keywords/>
  <dc:description/>
  <cp:lastModifiedBy>Aslihan Imamoglu</cp:lastModifiedBy>
  <cp:revision>1</cp:revision>
  <dcterms:created xsi:type="dcterms:W3CDTF">2023-02-24T17:11:00Z</dcterms:created>
  <dcterms:modified xsi:type="dcterms:W3CDTF">2023-02-24T17:12:00Z</dcterms:modified>
</cp:coreProperties>
</file>